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F5286" w14:textId="3D0D18D2" w:rsidR="00BD0636" w:rsidRDefault="00F57860">
      <w:pPr>
        <w:rPr>
          <w:rFonts w:ascii="Times New Roman" w:hAnsi="Times New Roman" w:cs="Times New Roman"/>
          <w:b/>
          <w:bCs/>
        </w:rPr>
      </w:pPr>
      <w:r w:rsidRPr="00604759">
        <w:rPr>
          <w:rFonts w:ascii="Times New Roman" w:hAnsi="Times New Roman" w:cs="Times New Roman"/>
          <w:b/>
          <w:bCs/>
        </w:rPr>
        <w:t>Appendix 1. Search strategy</w:t>
      </w:r>
    </w:p>
    <w:p w14:paraId="3A7DFA2B" w14:textId="0DF32136" w:rsidR="00F57860" w:rsidRDefault="00F57860">
      <w:pPr>
        <w:rPr>
          <w:rFonts w:ascii="Times New Roman" w:hAnsi="Times New Roman" w:cs="Times New Roman"/>
          <w:b/>
          <w:bCs/>
        </w:rPr>
      </w:pPr>
    </w:p>
    <w:tbl>
      <w:tblPr>
        <w:tblW w:w="10160" w:type="dxa"/>
        <w:tblLook w:val="04A0" w:firstRow="1" w:lastRow="0" w:firstColumn="1" w:lastColumn="0" w:noHBand="0" w:noVBand="1"/>
      </w:tblPr>
      <w:tblGrid>
        <w:gridCol w:w="3440"/>
        <w:gridCol w:w="456"/>
        <w:gridCol w:w="6300"/>
      </w:tblGrid>
      <w:tr w:rsidR="00F57860" w:rsidRPr="00604759" w14:paraId="713DF491" w14:textId="77777777" w:rsidTr="00D65C8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7B0F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Hip arthroplast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A90C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E67C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arthroplasty, replacement, hip/</w:t>
            </w:r>
          </w:p>
        </w:tc>
      </w:tr>
      <w:tr w:rsidR="00F57860" w:rsidRPr="00604759" w14:paraId="6ECF4449" w14:textId="77777777" w:rsidTr="00D65C8D">
        <w:trPr>
          <w:trHeight w:val="32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EDB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776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61B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hip prosthesis/</w:t>
            </w:r>
          </w:p>
        </w:tc>
      </w:tr>
      <w:tr w:rsidR="00F57860" w:rsidRPr="00604759" w14:paraId="79795677" w14:textId="77777777" w:rsidTr="00D65C8D">
        <w:trPr>
          <w:trHeight w:val="10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937E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FCB3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C3426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(primary* or elective* or total*) AND hip* AND (replacement* or arthroplasty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the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)) or ((hip*) and (replacement* or arthroplasty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sthe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)) or THR or THA.mp</w:t>
            </w:r>
          </w:p>
        </w:tc>
      </w:tr>
      <w:tr w:rsidR="00F57860" w:rsidRPr="00604759" w14:paraId="10F5FF35" w14:textId="77777777" w:rsidTr="00D65C8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0A11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0B50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0CD70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OR 2 OR 3</w:t>
            </w:r>
          </w:p>
        </w:tc>
      </w:tr>
      <w:tr w:rsidR="00F57860" w:rsidRPr="00604759" w14:paraId="30700596" w14:textId="77777777" w:rsidTr="00D65C8D">
        <w:trPr>
          <w:trHeight w:val="6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4C9A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ual mobility     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5B4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D0CC8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dual* or double* or tri*) AND (mobility or articulation* or polar or bearing*)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</w:p>
        </w:tc>
      </w:tr>
      <w:tr w:rsidR="00F57860" w:rsidRPr="00604759" w14:paraId="22F405E9" w14:textId="77777777" w:rsidTr="00D65C8D">
        <w:trPr>
          <w:trHeight w:val="12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166B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F94A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4D5F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Lima Delta* or MDM*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thays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pNgo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safit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or JRI ACE or Novae*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ntage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turne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*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a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oly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arcup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Xys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Cupule Quattro or Cupule HAP or Evora or ADM)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</w:p>
        </w:tc>
      </w:tr>
      <w:tr w:rsidR="00F57860" w:rsidRPr="00604759" w14:paraId="20D80CAF" w14:textId="77777777" w:rsidTr="00D65C8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91AB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EE50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E5ECF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OR 6</w:t>
            </w:r>
          </w:p>
        </w:tc>
      </w:tr>
      <w:tr w:rsidR="00F57860" w:rsidRPr="00604759" w14:paraId="185991C8" w14:textId="77777777" w:rsidTr="00D65C8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5531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utcome                   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F471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1835F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hip dislocation/</w:t>
            </w:r>
          </w:p>
        </w:tc>
      </w:tr>
      <w:tr w:rsidR="00F57860" w:rsidRPr="00604759" w14:paraId="57547362" w14:textId="77777777" w:rsidTr="00D65C8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56F6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2C6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6A3BE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 joint instability/</w:t>
            </w:r>
          </w:p>
        </w:tc>
      </w:tr>
      <w:tr w:rsidR="00F57860" w:rsidRPr="00604759" w14:paraId="0D74646E" w14:textId="77777777" w:rsidTr="00D65C8D">
        <w:trPr>
          <w:trHeight w:val="7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BC1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DD32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19816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dislocation* or subluxation* or luxation* or instability or loosen* or lysis or revision*)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</w:t>
            </w:r>
            <w:proofErr w:type="spellEnd"/>
          </w:p>
        </w:tc>
      </w:tr>
      <w:tr w:rsidR="00F57860" w:rsidRPr="00604759" w14:paraId="527FA510" w14:textId="77777777" w:rsidTr="00D65C8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AAC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E07D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C0A9A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 OR 9 OR 10 </w:t>
            </w:r>
          </w:p>
        </w:tc>
      </w:tr>
      <w:tr w:rsidR="00F57860" w:rsidRPr="00604759" w14:paraId="60ADCDCB" w14:textId="77777777" w:rsidTr="00D65C8D">
        <w:trPr>
          <w:trHeight w:val="25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C3F0B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dverse effect - medical devices                    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2F82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A7601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icat</w:t>
            </w:r>
            <w:proofErr w:type="spellEnd"/>
            <w:proofErr w:type="gram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</w:t>
            </w:r>
            <w:proofErr w:type="gram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.fs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safe</w:t>
            </w:r>
            <w:proofErr w:type="gram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</w:t>
            </w:r>
            <w:proofErr w:type="gram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exp postoperative complications/ OR failure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verse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.fs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proofErr w:type="gram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ed.ti</w:t>
            </w:r>
            <w:proofErr w:type="gram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exp equipment failure/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moval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equipment safety/ OR problem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side effect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mful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lerated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loosen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Intraoperative Complications/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gration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kag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mfort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placement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(detrimental adj2 effect*)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untoward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ffects.ti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F57860" w:rsidRPr="00604759" w14:paraId="17956558" w14:textId="77777777" w:rsidTr="00D65C8D">
        <w:trPr>
          <w:trHeight w:val="6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CBEE3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Adverse effects - surgical interventions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D1A6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E9636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ication</w:t>
            </w:r>
            <w:proofErr w:type="gram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</w:t>
            </w:r>
            <w:proofErr w:type="gram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.fs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safe</w:t>
            </w:r>
            <w:proofErr w:type="gram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.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</w:t>
            </w:r>
            <w:proofErr w:type="gram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ab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OR </w:t>
            </w:r>
            <w:proofErr w:type="spellStart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.fs</w:t>
            </w:r>
            <w:proofErr w:type="spellEnd"/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OR postoperative complications/</w:t>
            </w:r>
          </w:p>
        </w:tc>
      </w:tr>
      <w:tr w:rsidR="00F57860" w:rsidRPr="00604759" w14:paraId="237ACD7B" w14:textId="77777777" w:rsidTr="00D65C8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9EA2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997F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C8583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OR 13</w:t>
            </w:r>
          </w:p>
        </w:tc>
      </w:tr>
      <w:tr w:rsidR="00F57860" w:rsidRPr="00604759" w14:paraId="71613DAA" w14:textId="77777777" w:rsidTr="00D65C8D">
        <w:trPr>
          <w:trHeight w:val="3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9A7D3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Combin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0FB7" w14:textId="77777777" w:rsidR="00F57860" w:rsidRPr="00604759" w:rsidRDefault="00F57860" w:rsidP="00D65C8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F8C96" w14:textId="77777777" w:rsidR="00F57860" w:rsidRPr="00604759" w:rsidRDefault="00F57860" w:rsidP="00D65C8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75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AND 7 AND 11 AND 14</w:t>
            </w:r>
          </w:p>
        </w:tc>
      </w:tr>
    </w:tbl>
    <w:p w14:paraId="434DC313" w14:textId="3A87A788" w:rsidR="00F57860" w:rsidRDefault="00F57860"/>
    <w:p w14:paraId="0132E128" w14:textId="17F4595B" w:rsidR="00F57860" w:rsidRDefault="00F57860"/>
    <w:p w14:paraId="1414B6C7" w14:textId="0182774B" w:rsidR="00F57860" w:rsidRDefault="00F57860"/>
    <w:p w14:paraId="0527182B" w14:textId="47D6EBA2" w:rsidR="00F57860" w:rsidRDefault="00F57860"/>
    <w:p w14:paraId="1B1A8C2A" w14:textId="647FE778" w:rsidR="00F57860" w:rsidRDefault="00F57860"/>
    <w:p w14:paraId="19DFD9FC" w14:textId="3BBA67E6" w:rsidR="00F57860" w:rsidRDefault="00F57860"/>
    <w:p w14:paraId="7930A3BD" w14:textId="5A068AE9" w:rsidR="00F57860" w:rsidRDefault="00F57860"/>
    <w:p w14:paraId="480BF339" w14:textId="0D7E9EBD" w:rsidR="00F57860" w:rsidRDefault="00F57860"/>
    <w:p w14:paraId="4D9C61A5" w14:textId="035ADE7F" w:rsidR="00F57860" w:rsidRDefault="00F57860"/>
    <w:p w14:paraId="501662A9" w14:textId="05D3D3E6" w:rsidR="00F57860" w:rsidRDefault="00F57860"/>
    <w:p w14:paraId="2A74E49D" w14:textId="61732E81" w:rsidR="00F57860" w:rsidRDefault="00F57860"/>
    <w:p w14:paraId="1ACBF20B" w14:textId="1D11480B" w:rsidR="00F57860" w:rsidRDefault="00F57860"/>
    <w:tbl>
      <w:tblPr>
        <w:tblStyle w:val="TableGrid"/>
        <w:tblpPr w:leftFromText="180" w:rightFromText="180" w:vertAnchor="page" w:horzAnchor="margin" w:tblpXSpec="center" w:tblpY="2371"/>
        <w:tblW w:w="10915" w:type="dxa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276"/>
        <w:gridCol w:w="1071"/>
        <w:gridCol w:w="1339"/>
        <w:gridCol w:w="1417"/>
        <w:gridCol w:w="1559"/>
        <w:gridCol w:w="1843"/>
      </w:tblGrid>
      <w:tr w:rsidR="00F57860" w:rsidRPr="008E2C28" w14:paraId="76243154" w14:textId="77777777" w:rsidTr="00D65C8D">
        <w:tc>
          <w:tcPr>
            <w:tcW w:w="1091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2411735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</w:rPr>
            </w:pPr>
            <w:r w:rsidRPr="008E2C28">
              <w:rPr>
                <w:rFonts w:ascii="Times New Roman" w:hAnsi="Times New Roman" w:cs="Times New Roman"/>
                <w:b/>
                <w:bCs/>
              </w:rPr>
              <w:t>Appendix 2. Patient characteristic of case series (n = 3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8E2C2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57860" w:rsidRPr="008E2C28" w14:paraId="15507479" w14:textId="77777777" w:rsidTr="00D65C8D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58564FD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9803951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723B87C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06941A5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080D31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CEED7C3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11D807D8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7B19F3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ps (n)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14:paraId="6434FDB4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FF5D99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s (n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5A9C268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C940B5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 (mean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683D050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9DB606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s (n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00D68D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D7BE6C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follow up (</w:t>
            </w:r>
            <w:proofErr w:type="spellStart"/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rs</w:t>
            </w:r>
            <w:proofErr w:type="spellEnd"/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F57860" w:rsidRPr="008E2C28" w14:paraId="14F60F26" w14:textId="77777777" w:rsidTr="00D65C8D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91114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si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FFFD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17E14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29733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3722A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39811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1A251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0D1BF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</w:tr>
      <w:tr w:rsidR="00F57860" w:rsidRPr="008E2C28" w14:paraId="3EF21F46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DE6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uch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4C93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8707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E65B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0B5A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6C7B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EE0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AEA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</w:tr>
      <w:tr w:rsidR="00F57860" w:rsidRPr="008E2C28" w14:paraId="60A00130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69BC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uch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2AF2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65C2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A676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F05A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F37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281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EE5B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F57860" w:rsidRPr="008E2C28" w14:paraId="35313873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A689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ul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ABCF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F7F5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4BD8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832E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4EC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968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DDD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F57860" w:rsidRPr="008E2C28" w14:paraId="01270DE1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F5CF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b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EF4C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1703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42A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C9AC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731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F5A4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6625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57860" w:rsidRPr="008E2C28" w14:paraId="4EE3CA15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C30A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lm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4E2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B4C5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DB68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F11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316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9E5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1C8D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57860" w:rsidRPr="008E2C28" w14:paraId="596F8842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C74F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utea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F68A5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E37A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57A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1E59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244C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5354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9940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</w:t>
            </w:r>
          </w:p>
        </w:tc>
      </w:tr>
      <w:tr w:rsidR="00F57860" w:rsidRPr="008E2C28" w14:paraId="508D05BD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380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ughta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152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60E6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361F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1B3F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2F5C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EF3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EAD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57860" w:rsidRPr="008E2C28" w14:paraId="567EFE15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FB4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b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0AD0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ADA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C90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872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1CD6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1250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7EF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F57860" w:rsidRPr="008E2C28" w14:paraId="0705C144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64D7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net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7706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0F26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DCA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0522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C5C1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5A17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12F0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5†</w:t>
            </w:r>
          </w:p>
        </w:tc>
      </w:tr>
      <w:tr w:rsidR="00F57860" w:rsidRPr="008E2C28" w14:paraId="235E5139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3F72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net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E4B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F02A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4D5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841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CB9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1F4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3AC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F57860" w:rsidRPr="008E2C28" w14:paraId="4C256A39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EC72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Ferrei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9B7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25F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8BF4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5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E463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8233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7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BC52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75C1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3* </w:t>
            </w:r>
          </w:p>
        </w:tc>
      </w:tr>
      <w:tr w:rsidR="00F57860" w:rsidRPr="008E2C28" w14:paraId="2B11BEAB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8F48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ss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AE25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A465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9B24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2D0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3141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A8C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39B8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</w:t>
            </w:r>
          </w:p>
        </w:tc>
      </w:tr>
      <w:tr w:rsidR="00F57860" w:rsidRPr="008E2C28" w14:paraId="4F397537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63F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sar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2D96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B683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BC0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E4AC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9B0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E9C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64C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</w:tr>
      <w:tr w:rsidR="00F57860" w:rsidRPr="008E2C28" w14:paraId="597441AE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299C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riz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2E04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2F45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45A7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03FA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7E0F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EF72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FB5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</w:tr>
      <w:tr w:rsidR="00F57860" w:rsidRPr="008E2C28" w14:paraId="44639A20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85D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w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3EDA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603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8A7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21A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CAC5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CEAB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619A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</w:tr>
      <w:tr w:rsidR="00F57860" w:rsidRPr="008E2C28" w14:paraId="319D35A1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C91C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is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10BB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E49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witzerland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E598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E7C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B54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772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EFD0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*</w:t>
            </w:r>
          </w:p>
        </w:tc>
      </w:tr>
      <w:tr w:rsidR="00F57860" w:rsidRPr="008E2C28" w14:paraId="6D468823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3DA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F32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9F88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9A6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089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FC1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C2F9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2AD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</w:tr>
      <w:tr w:rsidR="00F57860" w:rsidRPr="008E2C28" w14:paraId="7E3F5461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9C5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eipk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8096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878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nmark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2BD8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E2A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DB94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95A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549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57860" w:rsidRPr="008E2C28" w14:paraId="04FA153F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0A7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urend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E7EF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DBD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A89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686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CC5B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A650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E20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F57860" w:rsidRPr="008E2C28" w14:paraId="65B9D989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C36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clercq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95D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66AB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993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7DAF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8765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1F45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F25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57860" w:rsidRPr="008E2C28" w14:paraId="136509BB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515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t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022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9445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F050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FED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40E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7E8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E41F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</w:tr>
      <w:tr w:rsidR="00F57860" w:rsidRPr="008E2C28" w14:paraId="2ED2B13D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077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s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2A42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0DF1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243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0D2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17C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6D1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7EF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</w:tr>
      <w:tr w:rsidR="00F57860" w:rsidRPr="008E2C28" w14:paraId="596F85F7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384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710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073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5FE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2377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60D6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CB4A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A75A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57860" w:rsidRPr="008E2C28" w14:paraId="6E4ED832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344D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r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4224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C10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E40A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EE7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0E96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6226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AB8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</w:tr>
      <w:tr w:rsidR="00F57860" w:rsidRPr="008E2C28" w14:paraId="7FA94BD1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FB2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essler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3D9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0BB8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7F27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2B0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7775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A245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E2D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F57860" w:rsidRPr="008E2C28" w14:paraId="2F329E69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E83B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E7C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D25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EC4F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67A9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C44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CA8E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3AB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F57860" w:rsidRPr="008E2C28" w14:paraId="578A8376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E0A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936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77A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3AD8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59B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3E87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6B8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FF01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</w:tr>
      <w:tr w:rsidR="00F57860" w:rsidRPr="008E2C28" w14:paraId="54051BCF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2F4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D198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91C6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2C0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DD50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1388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1FFC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BF1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57860" w:rsidRPr="008E2C28" w14:paraId="1DB874F6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8C13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9663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78B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A5B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C95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545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64EC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8768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</w:t>
            </w:r>
          </w:p>
        </w:tc>
      </w:tr>
      <w:tr w:rsidR="00F57860" w:rsidRPr="008E2C28" w14:paraId="7EDEB656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BB94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2C8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B6A0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FFC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7DC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26C7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7A7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859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57860" w:rsidRPr="008E2C28" w14:paraId="548A2F2C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023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chet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F02D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DC2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nce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3DEB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514B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957D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FAE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0B16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57860" w:rsidRPr="008E2C28" w14:paraId="177296D3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7F4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w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ADE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01A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E7CB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62C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490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7B93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D3D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F57860" w:rsidRPr="008E2C28" w14:paraId="04E0A20E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0E25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or-Jens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D43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D73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358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EF4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461D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910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C936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57860" w:rsidRPr="008E2C28" w14:paraId="0AB8E2A7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5A47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or-Jens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3379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90EF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136B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DABE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96F0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047F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65D5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57860" w:rsidRPr="008E2C28" w14:paraId="7D8708E5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CBA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mers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8FB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B15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7C147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EBD1A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94F1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B5A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157E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F57860" w:rsidRPr="008E2C28" w14:paraId="14153020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255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elpea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4C1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D335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7B61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2A67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0FF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CC9E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7C67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</w:t>
            </w:r>
          </w:p>
        </w:tc>
      </w:tr>
      <w:tr w:rsidR="00F57860" w:rsidRPr="008E2C28" w14:paraId="2517C51C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4094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elpea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3BCF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5D62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48DDF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94B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9E6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77C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D6E93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</w:tr>
      <w:tr w:rsidR="00F57860" w:rsidRPr="008E2C28" w14:paraId="08F1F2E7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1967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gdorchi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7390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30EB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96305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820B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C7E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8019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3758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57860" w:rsidRPr="008E2C28" w14:paraId="2C16B021" w14:textId="77777777" w:rsidTr="00D65C8D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49C8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eighted tota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B4A8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2B2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07382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,1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F601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4B8C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6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402C4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71</w:t>
            </w:r>
            <w:r w:rsidRPr="008E2C2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39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8E2C2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8AE8ED" w14:textId="77777777" w:rsidR="00F57860" w:rsidRPr="008E2C28" w:rsidRDefault="00F57860" w:rsidP="00D65C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3</w:t>
            </w:r>
          </w:p>
        </w:tc>
      </w:tr>
      <w:tr w:rsidR="00F57860" w:rsidRPr="00A86B49" w14:paraId="3F974771" w14:textId="77777777" w:rsidTr="00D65C8D">
        <w:tc>
          <w:tcPr>
            <w:tcW w:w="1091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6FA845" w14:textId="77777777" w:rsidR="00F57860" w:rsidRPr="00A86B49" w:rsidRDefault="00F57860" w:rsidP="00D65C8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6B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/a; not available, *; minimum </w:t>
            </w:r>
            <w:proofErr w:type="gramStart"/>
            <w:r w:rsidRPr="00A86B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ow</w:t>
            </w:r>
            <w:proofErr w:type="gramEnd"/>
            <w:r w:rsidRPr="00A86B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p (</w:t>
            </w:r>
            <w:proofErr w:type="spellStart"/>
            <w:r w:rsidRPr="00A86B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A86B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, †: maximum follow up (</w:t>
            </w:r>
            <w:proofErr w:type="spellStart"/>
            <w:r w:rsidRPr="00A86B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rs</w:t>
            </w:r>
            <w:proofErr w:type="spellEnd"/>
            <w:r w:rsidRPr="00A86B4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3B05A2BE" w14:textId="299C94F1" w:rsidR="00F57860" w:rsidRDefault="00F57860"/>
    <w:p w14:paraId="770AA1B0" w14:textId="6DE9C95B" w:rsidR="00F57860" w:rsidRDefault="00F57860"/>
    <w:p w14:paraId="3CDEA1F8" w14:textId="43F86EF3" w:rsidR="00F57860" w:rsidRDefault="00F57860"/>
    <w:p w14:paraId="2CC54189" w14:textId="266FF5C5" w:rsidR="00F57860" w:rsidRDefault="00F57860"/>
    <w:p w14:paraId="3034479B" w14:textId="60ABD242" w:rsidR="00F57860" w:rsidRDefault="00F57860"/>
    <w:p w14:paraId="3AAE1CB9" w14:textId="4490AA84" w:rsidR="00F57860" w:rsidRDefault="00F57860"/>
    <w:p w14:paraId="7CEA6477" w14:textId="471D1341" w:rsidR="00F57860" w:rsidRDefault="00F57860"/>
    <w:tbl>
      <w:tblPr>
        <w:tblStyle w:val="TableGrid"/>
        <w:tblpPr w:leftFromText="180" w:rightFromText="180" w:vertAnchor="text" w:horzAnchor="margin" w:tblpXSpec="center" w:tblpY="228"/>
        <w:tblW w:w="101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225"/>
        <w:gridCol w:w="1468"/>
        <w:gridCol w:w="1430"/>
        <w:gridCol w:w="1602"/>
        <w:gridCol w:w="1733"/>
        <w:gridCol w:w="1138"/>
        <w:gridCol w:w="142"/>
      </w:tblGrid>
      <w:tr w:rsidR="00F57860" w:rsidRPr="008E2C28" w14:paraId="438FD6B4" w14:textId="77777777" w:rsidTr="00D65C8D">
        <w:tc>
          <w:tcPr>
            <w:tcW w:w="10104" w:type="dxa"/>
            <w:gridSpan w:val="8"/>
            <w:tcBorders>
              <w:top w:val="nil"/>
              <w:bottom w:val="single" w:sz="4" w:space="0" w:color="auto"/>
            </w:tcBorders>
          </w:tcPr>
          <w:p w14:paraId="4B8B8C3D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</w:rPr>
            </w:pPr>
            <w:r w:rsidRPr="008E2C28">
              <w:rPr>
                <w:rFonts w:ascii="Times New Roman" w:hAnsi="Times New Roman" w:cs="Times New Roman"/>
                <w:b/>
                <w:bCs/>
              </w:rPr>
              <w:lastRenderedPageBreak/>
              <w:t>Appendix 3. Summary of revision outcome data for case series (n = 3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8E2C2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57860" w:rsidRPr="008E2C28" w14:paraId="7E5489F6" w14:textId="77777777" w:rsidTr="00D65C8D">
        <w:trPr>
          <w:gridAfter w:val="1"/>
          <w:wAfter w:w="142" w:type="dxa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002C895E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79E83AF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272EB4AF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45D652D9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A352E4A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ause revision, n 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53DB674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B8D7DB8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ised for instability, n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5E1CE62A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5B6CFCC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ised for infection, n 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214E8639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C800CA0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evised for fracture, n 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377140C0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0ECDCB70" w14:textId="2AB3ED58" w:rsidR="00F57860" w:rsidRPr="008E2C28" w:rsidRDefault="004C64A9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tra-articular</w:t>
            </w:r>
          </w:p>
          <w:p w14:paraId="08023852" w14:textId="7C1C2B95" w:rsidR="00F57860" w:rsidRPr="008E2C28" w:rsidRDefault="004C64A9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 w:rsidR="00F57860"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slocation, n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83750D8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5D254B01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ABB4BB6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APD, n </w:t>
            </w:r>
          </w:p>
        </w:tc>
      </w:tr>
      <w:tr w:rsidR="00F57860" w:rsidRPr="008E2C28" w14:paraId="25D5E18A" w14:textId="77777777" w:rsidTr="00D65C8D">
        <w:tc>
          <w:tcPr>
            <w:tcW w:w="1366" w:type="dxa"/>
            <w:tcBorders>
              <w:top w:val="single" w:sz="4" w:space="0" w:color="auto"/>
            </w:tcBorders>
            <w:vAlign w:val="bottom"/>
          </w:tcPr>
          <w:p w14:paraId="0C3DA48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si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</w:tcBorders>
            <w:vAlign w:val="bottom"/>
          </w:tcPr>
          <w:p w14:paraId="33DD496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bottom"/>
          </w:tcPr>
          <w:p w14:paraId="4B569C8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bottom"/>
          </w:tcPr>
          <w:p w14:paraId="54C0079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bottom"/>
          </w:tcPr>
          <w:p w14:paraId="65F0F5B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bottom"/>
          </w:tcPr>
          <w:p w14:paraId="680E511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vAlign w:val="bottom"/>
          </w:tcPr>
          <w:p w14:paraId="084A4F6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5531E749" w14:textId="77777777" w:rsidTr="00D65C8D">
        <w:tc>
          <w:tcPr>
            <w:tcW w:w="1366" w:type="dxa"/>
            <w:vAlign w:val="bottom"/>
          </w:tcPr>
          <w:p w14:paraId="193A35E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uchu</w:t>
            </w:r>
            <w:proofErr w:type="spellEnd"/>
          </w:p>
        </w:tc>
        <w:tc>
          <w:tcPr>
            <w:tcW w:w="1225" w:type="dxa"/>
            <w:vAlign w:val="bottom"/>
          </w:tcPr>
          <w:p w14:paraId="6933101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vAlign w:val="bottom"/>
          </w:tcPr>
          <w:p w14:paraId="66FE655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488323B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69FDB3D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44E8235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18A03585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058A8CB0" w14:textId="77777777" w:rsidTr="00D65C8D">
        <w:tc>
          <w:tcPr>
            <w:tcW w:w="1366" w:type="dxa"/>
            <w:vAlign w:val="bottom"/>
          </w:tcPr>
          <w:p w14:paraId="7682CFA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uchet</w:t>
            </w:r>
            <w:proofErr w:type="spellEnd"/>
          </w:p>
        </w:tc>
        <w:tc>
          <w:tcPr>
            <w:tcW w:w="1225" w:type="dxa"/>
            <w:vAlign w:val="bottom"/>
          </w:tcPr>
          <w:p w14:paraId="13654EB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30890DC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14E37D7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7650173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7997778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42D1CBF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2AB2F2E3" w14:textId="77777777" w:rsidTr="00D65C8D">
        <w:tc>
          <w:tcPr>
            <w:tcW w:w="1366" w:type="dxa"/>
            <w:vAlign w:val="bottom"/>
          </w:tcPr>
          <w:p w14:paraId="2F43FA2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ulat</w:t>
            </w:r>
            <w:proofErr w:type="spellEnd"/>
          </w:p>
        </w:tc>
        <w:tc>
          <w:tcPr>
            <w:tcW w:w="1225" w:type="dxa"/>
            <w:vAlign w:val="bottom"/>
          </w:tcPr>
          <w:p w14:paraId="5DDF94A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8" w:type="dxa"/>
            <w:vAlign w:val="bottom"/>
          </w:tcPr>
          <w:p w14:paraId="6557EF7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0" w:type="dxa"/>
            <w:vAlign w:val="bottom"/>
          </w:tcPr>
          <w:p w14:paraId="798A85A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5236B80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183DD1E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gridSpan w:val="2"/>
            <w:vAlign w:val="bottom"/>
          </w:tcPr>
          <w:p w14:paraId="16AA9F6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30411FA6" w14:textId="77777777" w:rsidTr="00D65C8D">
        <w:tc>
          <w:tcPr>
            <w:tcW w:w="1366" w:type="dxa"/>
            <w:vAlign w:val="bottom"/>
          </w:tcPr>
          <w:p w14:paraId="2E1CC39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bes</w:t>
            </w:r>
          </w:p>
        </w:tc>
        <w:tc>
          <w:tcPr>
            <w:tcW w:w="1225" w:type="dxa"/>
            <w:vAlign w:val="bottom"/>
          </w:tcPr>
          <w:p w14:paraId="2088122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468" w:type="dxa"/>
            <w:vAlign w:val="bottom"/>
          </w:tcPr>
          <w:p w14:paraId="1F2D5902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0" w:type="dxa"/>
            <w:vAlign w:val="bottom"/>
          </w:tcPr>
          <w:p w14:paraId="29BC585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3996382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33" w:type="dxa"/>
            <w:vAlign w:val="bottom"/>
          </w:tcPr>
          <w:p w14:paraId="52F4361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80" w:type="dxa"/>
            <w:gridSpan w:val="2"/>
            <w:vAlign w:val="bottom"/>
          </w:tcPr>
          <w:p w14:paraId="7DCCAE21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57860" w:rsidRPr="008E2C28" w14:paraId="1E1E1362" w14:textId="77777777" w:rsidTr="00D65C8D">
        <w:tc>
          <w:tcPr>
            <w:tcW w:w="1366" w:type="dxa"/>
            <w:vAlign w:val="bottom"/>
          </w:tcPr>
          <w:p w14:paraId="4D68004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lmers</w:t>
            </w:r>
          </w:p>
        </w:tc>
        <w:tc>
          <w:tcPr>
            <w:tcW w:w="1225" w:type="dxa"/>
            <w:vAlign w:val="bottom"/>
          </w:tcPr>
          <w:p w14:paraId="29E000A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8" w:type="dxa"/>
            <w:vAlign w:val="bottom"/>
          </w:tcPr>
          <w:p w14:paraId="1186FF5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02FE3DD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6E97326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39757655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6A496E6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18E99439" w14:textId="77777777" w:rsidTr="00D65C8D">
        <w:tc>
          <w:tcPr>
            <w:tcW w:w="1366" w:type="dxa"/>
            <w:vAlign w:val="bottom"/>
          </w:tcPr>
          <w:p w14:paraId="02DA4A8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uteau</w:t>
            </w:r>
          </w:p>
        </w:tc>
        <w:tc>
          <w:tcPr>
            <w:tcW w:w="1225" w:type="dxa"/>
            <w:vAlign w:val="bottom"/>
          </w:tcPr>
          <w:p w14:paraId="0B69F22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8" w:type="dxa"/>
            <w:vAlign w:val="bottom"/>
          </w:tcPr>
          <w:p w14:paraId="7A7BF5E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00964635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2" w:type="dxa"/>
            <w:vAlign w:val="bottom"/>
          </w:tcPr>
          <w:p w14:paraId="200FFD9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2080C61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073BB70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5EE10A70" w14:textId="77777777" w:rsidTr="00D65C8D">
        <w:tc>
          <w:tcPr>
            <w:tcW w:w="1366" w:type="dxa"/>
            <w:vAlign w:val="bottom"/>
          </w:tcPr>
          <w:p w14:paraId="53E8168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ughtai</w:t>
            </w:r>
            <w:proofErr w:type="spellEnd"/>
          </w:p>
        </w:tc>
        <w:tc>
          <w:tcPr>
            <w:tcW w:w="1225" w:type="dxa"/>
            <w:vAlign w:val="bottom"/>
          </w:tcPr>
          <w:p w14:paraId="09B503A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vAlign w:val="bottom"/>
          </w:tcPr>
          <w:p w14:paraId="0059440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7B949DA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2" w:type="dxa"/>
            <w:vAlign w:val="bottom"/>
          </w:tcPr>
          <w:p w14:paraId="0F7033D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5E8059E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7D05B441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50175A0C" w14:textId="77777777" w:rsidTr="00D65C8D">
        <w:tc>
          <w:tcPr>
            <w:tcW w:w="1366" w:type="dxa"/>
            <w:vAlign w:val="bottom"/>
          </w:tcPr>
          <w:p w14:paraId="7A5A490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bin</w:t>
            </w:r>
            <w:proofErr w:type="spellEnd"/>
          </w:p>
        </w:tc>
        <w:tc>
          <w:tcPr>
            <w:tcW w:w="1225" w:type="dxa"/>
            <w:vAlign w:val="bottom"/>
          </w:tcPr>
          <w:p w14:paraId="74B038F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68" w:type="dxa"/>
            <w:vAlign w:val="bottom"/>
          </w:tcPr>
          <w:p w14:paraId="2785D77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54A7963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2" w:type="dxa"/>
            <w:vAlign w:val="bottom"/>
          </w:tcPr>
          <w:p w14:paraId="3C3ABFB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34D942AB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0DDF71A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038B20EE" w14:textId="77777777" w:rsidTr="00D65C8D">
        <w:tc>
          <w:tcPr>
            <w:tcW w:w="1366" w:type="dxa"/>
            <w:vAlign w:val="bottom"/>
          </w:tcPr>
          <w:p w14:paraId="2AE6646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nette</w:t>
            </w:r>
            <w:proofErr w:type="spellEnd"/>
          </w:p>
        </w:tc>
        <w:tc>
          <w:tcPr>
            <w:tcW w:w="1225" w:type="dxa"/>
            <w:vAlign w:val="bottom"/>
          </w:tcPr>
          <w:p w14:paraId="63A6F91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8" w:type="dxa"/>
            <w:vAlign w:val="bottom"/>
          </w:tcPr>
          <w:p w14:paraId="17AFE01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5134DDA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7427F67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3C27A9F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58B06E7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72E3FE72" w14:textId="77777777" w:rsidTr="00D65C8D">
        <w:tc>
          <w:tcPr>
            <w:tcW w:w="1366" w:type="dxa"/>
            <w:vAlign w:val="bottom"/>
          </w:tcPr>
          <w:p w14:paraId="0B7AFF7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inette</w:t>
            </w:r>
            <w:proofErr w:type="spellEnd"/>
          </w:p>
        </w:tc>
        <w:tc>
          <w:tcPr>
            <w:tcW w:w="1225" w:type="dxa"/>
            <w:vAlign w:val="bottom"/>
          </w:tcPr>
          <w:p w14:paraId="08A62F4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468" w:type="dxa"/>
            <w:vAlign w:val="bottom"/>
          </w:tcPr>
          <w:p w14:paraId="6A70641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74BDF55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367A030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3" w:type="dxa"/>
            <w:vAlign w:val="bottom"/>
          </w:tcPr>
          <w:p w14:paraId="01D2866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047AB7A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398304AC" w14:textId="77777777" w:rsidTr="00D65C8D">
        <w:tc>
          <w:tcPr>
            <w:tcW w:w="1366" w:type="dxa"/>
            <w:vAlign w:val="bottom"/>
          </w:tcPr>
          <w:p w14:paraId="2FA5538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Ferreira</w:t>
            </w:r>
          </w:p>
        </w:tc>
        <w:tc>
          <w:tcPr>
            <w:tcW w:w="1225" w:type="dxa"/>
            <w:vAlign w:val="bottom"/>
          </w:tcPr>
          <w:p w14:paraId="7481C01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68" w:type="dxa"/>
            <w:vAlign w:val="bottom"/>
          </w:tcPr>
          <w:p w14:paraId="30B3746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6F86181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065727C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589E268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4639FBF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57860" w:rsidRPr="008E2C28" w14:paraId="32613B9B" w14:textId="77777777" w:rsidTr="00D65C8D">
        <w:tc>
          <w:tcPr>
            <w:tcW w:w="1366" w:type="dxa"/>
            <w:vAlign w:val="bottom"/>
          </w:tcPr>
          <w:p w14:paraId="7257163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ssy</w:t>
            </w:r>
            <w:proofErr w:type="spellEnd"/>
          </w:p>
        </w:tc>
        <w:tc>
          <w:tcPr>
            <w:tcW w:w="1225" w:type="dxa"/>
            <w:vAlign w:val="bottom"/>
          </w:tcPr>
          <w:p w14:paraId="11FB629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68" w:type="dxa"/>
            <w:vAlign w:val="bottom"/>
          </w:tcPr>
          <w:p w14:paraId="74022061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10A12E2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2" w:type="dxa"/>
            <w:vAlign w:val="bottom"/>
          </w:tcPr>
          <w:p w14:paraId="1274BDB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239F527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322AE35D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230B44AC" w14:textId="77777777" w:rsidTr="00D65C8D">
        <w:tc>
          <w:tcPr>
            <w:tcW w:w="1366" w:type="dxa"/>
            <w:vAlign w:val="bottom"/>
          </w:tcPr>
          <w:p w14:paraId="5738747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sard</w:t>
            </w:r>
            <w:proofErr w:type="spellEnd"/>
          </w:p>
        </w:tc>
        <w:tc>
          <w:tcPr>
            <w:tcW w:w="1225" w:type="dxa"/>
            <w:vAlign w:val="bottom"/>
          </w:tcPr>
          <w:p w14:paraId="2BD8B3D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vAlign w:val="bottom"/>
          </w:tcPr>
          <w:p w14:paraId="3377812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0AA2139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06D6C66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78860D85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49C198AF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6FDA1E90" w14:textId="77777777" w:rsidTr="00D65C8D">
        <w:tc>
          <w:tcPr>
            <w:tcW w:w="1366" w:type="dxa"/>
            <w:vAlign w:val="bottom"/>
          </w:tcPr>
          <w:p w14:paraId="02563ED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rizon</w:t>
            </w:r>
            <w:proofErr w:type="spellEnd"/>
          </w:p>
        </w:tc>
        <w:tc>
          <w:tcPr>
            <w:tcW w:w="1225" w:type="dxa"/>
            <w:vAlign w:val="bottom"/>
          </w:tcPr>
          <w:p w14:paraId="41B4CAF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vAlign w:val="bottom"/>
          </w:tcPr>
          <w:p w14:paraId="4FDA526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0" w:type="dxa"/>
            <w:vAlign w:val="bottom"/>
          </w:tcPr>
          <w:p w14:paraId="0598E60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55BD90D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646AF421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0" w:type="dxa"/>
            <w:gridSpan w:val="2"/>
            <w:vAlign w:val="bottom"/>
          </w:tcPr>
          <w:p w14:paraId="76247645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6856403B" w14:textId="77777777" w:rsidTr="00D65C8D">
        <w:tc>
          <w:tcPr>
            <w:tcW w:w="1366" w:type="dxa"/>
            <w:vAlign w:val="bottom"/>
          </w:tcPr>
          <w:p w14:paraId="1DD370E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win</w:t>
            </w:r>
            <w:proofErr w:type="spellEnd"/>
          </w:p>
        </w:tc>
        <w:tc>
          <w:tcPr>
            <w:tcW w:w="1225" w:type="dxa"/>
            <w:vAlign w:val="bottom"/>
          </w:tcPr>
          <w:p w14:paraId="539FFC4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vAlign w:val="bottom"/>
          </w:tcPr>
          <w:p w14:paraId="3B9D2061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15F0101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35A7117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6554B48D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7D9F6E45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516C10EB" w14:textId="77777777" w:rsidTr="00D65C8D">
        <w:tc>
          <w:tcPr>
            <w:tcW w:w="1366" w:type="dxa"/>
            <w:vAlign w:val="bottom"/>
          </w:tcPr>
          <w:p w14:paraId="4FEAF85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iser</w:t>
            </w:r>
          </w:p>
        </w:tc>
        <w:tc>
          <w:tcPr>
            <w:tcW w:w="1225" w:type="dxa"/>
            <w:vAlign w:val="bottom"/>
          </w:tcPr>
          <w:p w14:paraId="04450FF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68818C8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4CFA150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3105878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3C2D4C0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30CA069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0DBCAD27" w14:textId="77777777" w:rsidTr="00D65C8D">
        <w:tc>
          <w:tcPr>
            <w:tcW w:w="1366" w:type="dxa"/>
            <w:vAlign w:val="bottom"/>
          </w:tcPr>
          <w:p w14:paraId="39D1F27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</w:t>
            </w:r>
          </w:p>
        </w:tc>
        <w:tc>
          <w:tcPr>
            <w:tcW w:w="1225" w:type="dxa"/>
            <w:vAlign w:val="bottom"/>
          </w:tcPr>
          <w:p w14:paraId="464EC88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57706120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0D4AE04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0C8B64A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5AA1387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gridSpan w:val="2"/>
            <w:vAlign w:val="bottom"/>
          </w:tcPr>
          <w:p w14:paraId="76008A0B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5C8A0154" w14:textId="77777777" w:rsidTr="00D65C8D">
        <w:tc>
          <w:tcPr>
            <w:tcW w:w="1366" w:type="dxa"/>
            <w:vAlign w:val="bottom"/>
          </w:tcPr>
          <w:p w14:paraId="1A4B6D0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eipke</w:t>
            </w:r>
            <w:proofErr w:type="spellEnd"/>
          </w:p>
        </w:tc>
        <w:tc>
          <w:tcPr>
            <w:tcW w:w="1225" w:type="dxa"/>
            <w:vAlign w:val="bottom"/>
          </w:tcPr>
          <w:p w14:paraId="5AA2D12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68" w:type="dxa"/>
            <w:vAlign w:val="bottom"/>
          </w:tcPr>
          <w:p w14:paraId="333DB72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0" w:type="dxa"/>
            <w:vAlign w:val="bottom"/>
          </w:tcPr>
          <w:p w14:paraId="61A9318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02" w:type="dxa"/>
            <w:vAlign w:val="bottom"/>
          </w:tcPr>
          <w:p w14:paraId="32DE15B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33" w:type="dxa"/>
            <w:vAlign w:val="bottom"/>
          </w:tcPr>
          <w:p w14:paraId="0CF4934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0" w:type="dxa"/>
            <w:gridSpan w:val="2"/>
            <w:vAlign w:val="bottom"/>
          </w:tcPr>
          <w:p w14:paraId="1DC2FDA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1542EE91" w14:textId="77777777" w:rsidTr="00D65C8D">
        <w:tc>
          <w:tcPr>
            <w:tcW w:w="1366" w:type="dxa"/>
            <w:vAlign w:val="bottom"/>
          </w:tcPr>
          <w:p w14:paraId="3561D18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urendon</w:t>
            </w:r>
            <w:proofErr w:type="spellEnd"/>
          </w:p>
        </w:tc>
        <w:tc>
          <w:tcPr>
            <w:tcW w:w="1225" w:type="dxa"/>
            <w:vAlign w:val="bottom"/>
          </w:tcPr>
          <w:p w14:paraId="04B0E67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8" w:type="dxa"/>
            <w:vAlign w:val="bottom"/>
          </w:tcPr>
          <w:p w14:paraId="1187223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0837E1B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62DBAFA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20EE8903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7A0B0EC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2BD5D9EC" w14:textId="77777777" w:rsidTr="00D65C8D">
        <w:tc>
          <w:tcPr>
            <w:tcW w:w="1366" w:type="dxa"/>
            <w:vAlign w:val="bottom"/>
          </w:tcPr>
          <w:p w14:paraId="43C6F75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clercq</w:t>
            </w:r>
            <w:proofErr w:type="spellEnd"/>
          </w:p>
        </w:tc>
        <w:tc>
          <w:tcPr>
            <w:tcW w:w="1225" w:type="dxa"/>
            <w:vAlign w:val="bottom"/>
          </w:tcPr>
          <w:p w14:paraId="430B5CB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8" w:type="dxa"/>
            <w:vAlign w:val="bottom"/>
          </w:tcPr>
          <w:p w14:paraId="25F15E82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37C35C4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5CB7A20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0BCEB92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14A2279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4105D275" w14:textId="77777777" w:rsidTr="00D65C8D">
        <w:tc>
          <w:tcPr>
            <w:tcW w:w="1366" w:type="dxa"/>
            <w:vAlign w:val="bottom"/>
          </w:tcPr>
          <w:p w14:paraId="4615F53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tz</w:t>
            </w:r>
          </w:p>
        </w:tc>
        <w:tc>
          <w:tcPr>
            <w:tcW w:w="1225" w:type="dxa"/>
            <w:vAlign w:val="bottom"/>
          </w:tcPr>
          <w:p w14:paraId="536C5D6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7F48E56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2A95933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473D3C9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134A024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1946826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3765BF9C" w14:textId="77777777" w:rsidTr="00D65C8D">
        <w:tc>
          <w:tcPr>
            <w:tcW w:w="1366" w:type="dxa"/>
            <w:vAlign w:val="bottom"/>
          </w:tcPr>
          <w:p w14:paraId="1767A3F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ssin</w:t>
            </w:r>
            <w:proofErr w:type="spellEnd"/>
          </w:p>
        </w:tc>
        <w:tc>
          <w:tcPr>
            <w:tcW w:w="1225" w:type="dxa"/>
            <w:vAlign w:val="bottom"/>
          </w:tcPr>
          <w:p w14:paraId="7E098C1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68" w:type="dxa"/>
            <w:vAlign w:val="bottom"/>
          </w:tcPr>
          <w:p w14:paraId="4F51823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30" w:type="dxa"/>
            <w:vAlign w:val="bottom"/>
          </w:tcPr>
          <w:p w14:paraId="04FD42B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02F4111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684046D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80" w:type="dxa"/>
            <w:gridSpan w:val="2"/>
            <w:vAlign w:val="bottom"/>
          </w:tcPr>
          <w:p w14:paraId="04EA9BC0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5D0E3D85" w14:textId="77777777" w:rsidTr="00D65C8D">
        <w:tc>
          <w:tcPr>
            <w:tcW w:w="1366" w:type="dxa"/>
            <w:vAlign w:val="bottom"/>
          </w:tcPr>
          <w:p w14:paraId="5574999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m</w:t>
            </w:r>
          </w:p>
        </w:tc>
        <w:tc>
          <w:tcPr>
            <w:tcW w:w="1225" w:type="dxa"/>
            <w:vAlign w:val="bottom"/>
          </w:tcPr>
          <w:p w14:paraId="753602F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341D6D6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67FB5CB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311FBC5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2988CE0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0055223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06711845" w14:textId="77777777" w:rsidTr="00D65C8D">
        <w:tc>
          <w:tcPr>
            <w:tcW w:w="1366" w:type="dxa"/>
            <w:vAlign w:val="bottom"/>
          </w:tcPr>
          <w:p w14:paraId="065AF13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ri</w:t>
            </w:r>
            <w:proofErr w:type="spellEnd"/>
          </w:p>
        </w:tc>
        <w:tc>
          <w:tcPr>
            <w:tcW w:w="1225" w:type="dxa"/>
            <w:vAlign w:val="bottom"/>
          </w:tcPr>
          <w:p w14:paraId="69E54B7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468" w:type="dxa"/>
            <w:vAlign w:val="bottom"/>
          </w:tcPr>
          <w:p w14:paraId="1C8CBE5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30" w:type="dxa"/>
            <w:vAlign w:val="bottom"/>
          </w:tcPr>
          <w:p w14:paraId="5E6EEC9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2" w:type="dxa"/>
            <w:vAlign w:val="bottom"/>
          </w:tcPr>
          <w:p w14:paraId="607746A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5ADE60C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gridSpan w:val="2"/>
            <w:vAlign w:val="bottom"/>
          </w:tcPr>
          <w:p w14:paraId="2034035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0E77B9A9" w14:textId="77777777" w:rsidTr="00D65C8D">
        <w:tc>
          <w:tcPr>
            <w:tcW w:w="1366" w:type="dxa"/>
            <w:vAlign w:val="bottom"/>
          </w:tcPr>
          <w:p w14:paraId="3BBCC59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essler </w:t>
            </w:r>
          </w:p>
        </w:tc>
        <w:tc>
          <w:tcPr>
            <w:tcW w:w="1225" w:type="dxa"/>
            <w:vAlign w:val="bottom"/>
          </w:tcPr>
          <w:p w14:paraId="53F5FAD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1EA5E08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5CA378A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06578D5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67D4DAD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6BDCBE2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2454A7CC" w14:textId="77777777" w:rsidTr="00D65C8D">
        <w:tc>
          <w:tcPr>
            <w:tcW w:w="1366" w:type="dxa"/>
            <w:vAlign w:val="bottom"/>
          </w:tcPr>
          <w:p w14:paraId="221A33A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1225" w:type="dxa"/>
            <w:vAlign w:val="bottom"/>
          </w:tcPr>
          <w:p w14:paraId="623B79E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68" w:type="dxa"/>
            <w:vAlign w:val="bottom"/>
          </w:tcPr>
          <w:p w14:paraId="1EC0B1F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30" w:type="dxa"/>
            <w:vAlign w:val="bottom"/>
          </w:tcPr>
          <w:p w14:paraId="617928A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00195E2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683E66B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3CF8800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F57860" w:rsidRPr="008E2C28" w14:paraId="085F7D91" w14:textId="77777777" w:rsidTr="00D65C8D">
        <w:tc>
          <w:tcPr>
            <w:tcW w:w="1366" w:type="dxa"/>
            <w:vAlign w:val="bottom"/>
          </w:tcPr>
          <w:p w14:paraId="5EB5FE5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1225" w:type="dxa"/>
            <w:vAlign w:val="bottom"/>
          </w:tcPr>
          <w:p w14:paraId="06EC645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dxa"/>
            <w:vAlign w:val="bottom"/>
          </w:tcPr>
          <w:p w14:paraId="35D34C8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30" w:type="dxa"/>
            <w:vAlign w:val="bottom"/>
          </w:tcPr>
          <w:p w14:paraId="062BC3D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5804DF0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4DEDEEA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80" w:type="dxa"/>
            <w:gridSpan w:val="2"/>
            <w:vAlign w:val="bottom"/>
          </w:tcPr>
          <w:p w14:paraId="3BE98351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48F06673" w14:textId="77777777" w:rsidTr="00D65C8D">
        <w:tc>
          <w:tcPr>
            <w:tcW w:w="1366" w:type="dxa"/>
            <w:vAlign w:val="bottom"/>
          </w:tcPr>
          <w:p w14:paraId="5260CD8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1225" w:type="dxa"/>
            <w:vAlign w:val="bottom"/>
          </w:tcPr>
          <w:p w14:paraId="66BAD56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68" w:type="dxa"/>
            <w:vAlign w:val="bottom"/>
          </w:tcPr>
          <w:p w14:paraId="2899537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30" w:type="dxa"/>
            <w:vAlign w:val="bottom"/>
          </w:tcPr>
          <w:p w14:paraId="1D24CD69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27E8F74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2F64541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36FAA74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F57860" w:rsidRPr="008E2C28" w14:paraId="310F9184" w14:textId="77777777" w:rsidTr="00D65C8D">
        <w:tc>
          <w:tcPr>
            <w:tcW w:w="1366" w:type="dxa"/>
            <w:vAlign w:val="bottom"/>
          </w:tcPr>
          <w:p w14:paraId="499715D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ippot</w:t>
            </w:r>
            <w:proofErr w:type="spellEnd"/>
          </w:p>
        </w:tc>
        <w:tc>
          <w:tcPr>
            <w:tcW w:w="1225" w:type="dxa"/>
            <w:vAlign w:val="bottom"/>
          </w:tcPr>
          <w:p w14:paraId="442D4DD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68" w:type="dxa"/>
            <w:vAlign w:val="bottom"/>
          </w:tcPr>
          <w:p w14:paraId="19110E0D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30" w:type="dxa"/>
            <w:vAlign w:val="bottom"/>
          </w:tcPr>
          <w:p w14:paraId="3E54B86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533228C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4653DF7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80" w:type="dxa"/>
            <w:gridSpan w:val="2"/>
            <w:vAlign w:val="bottom"/>
          </w:tcPr>
          <w:p w14:paraId="1AB1C642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1E643EC3" w14:textId="77777777" w:rsidTr="00D65C8D">
        <w:tc>
          <w:tcPr>
            <w:tcW w:w="1366" w:type="dxa"/>
            <w:vAlign w:val="bottom"/>
          </w:tcPr>
          <w:p w14:paraId="3D4E4FF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ch</w:t>
            </w:r>
            <w:proofErr w:type="spellEnd"/>
          </w:p>
        </w:tc>
        <w:tc>
          <w:tcPr>
            <w:tcW w:w="1225" w:type="dxa"/>
            <w:vAlign w:val="bottom"/>
          </w:tcPr>
          <w:p w14:paraId="005F915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8" w:type="dxa"/>
            <w:vAlign w:val="bottom"/>
          </w:tcPr>
          <w:p w14:paraId="6D57E782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605960CF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5FE3D3B8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423E109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6210178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7677395C" w14:textId="77777777" w:rsidTr="00D65C8D">
        <w:tc>
          <w:tcPr>
            <w:tcW w:w="1366" w:type="dxa"/>
            <w:vAlign w:val="bottom"/>
          </w:tcPr>
          <w:p w14:paraId="06C87DB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chett</w:t>
            </w:r>
            <w:proofErr w:type="spellEnd"/>
          </w:p>
        </w:tc>
        <w:tc>
          <w:tcPr>
            <w:tcW w:w="1225" w:type="dxa"/>
            <w:vAlign w:val="bottom"/>
          </w:tcPr>
          <w:p w14:paraId="548B4B7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68" w:type="dxa"/>
            <w:vAlign w:val="bottom"/>
          </w:tcPr>
          <w:p w14:paraId="7ED9FAD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0B795E0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02" w:type="dxa"/>
            <w:vAlign w:val="bottom"/>
          </w:tcPr>
          <w:p w14:paraId="4A1819EA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19A6FFC6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36AF19A2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53449C01" w14:textId="77777777" w:rsidTr="00D65C8D">
        <w:tc>
          <w:tcPr>
            <w:tcW w:w="1366" w:type="dxa"/>
            <w:vAlign w:val="bottom"/>
          </w:tcPr>
          <w:p w14:paraId="56E072A2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wan</w:t>
            </w:r>
          </w:p>
        </w:tc>
        <w:tc>
          <w:tcPr>
            <w:tcW w:w="1225" w:type="dxa"/>
            <w:vAlign w:val="bottom"/>
          </w:tcPr>
          <w:p w14:paraId="7B9AA69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68" w:type="dxa"/>
            <w:vAlign w:val="bottom"/>
          </w:tcPr>
          <w:p w14:paraId="76F4C9D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27F0FE53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6359844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7C35691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280E9A5D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3C10F55E" w14:textId="77777777" w:rsidTr="00D65C8D">
        <w:tc>
          <w:tcPr>
            <w:tcW w:w="1366" w:type="dxa"/>
            <w:vAlign w:val="bottom"/>
          </w:tcPr>
          <w:p w14:paraId="0A21B16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or-Jensen</w:t>
            </w:r>
          </w:p>
        </w:tc>
        <w:tc>
          <w:tcPr>
            <w:tcW w:w="1225" w:type="dxa"/>
            <w:vAlign w:val="bottom"/>
          </w:tcPr>
          <w:p w14:paraId="499E6FA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5E2DB02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19CBD69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3BF4DD9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3BE699B1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18A2E3FC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1A2A61B3" w14:textId="77777777" w:rsidTr="00D65C8D">
        <w:tc>
          <w:tcPr>
            <w:tcW w:w="1366" w:type="dxa"/>
            <w:vAlign w:val="bottom"/>
          </w:tcPr>
          <w:p w14:paraId="71A1E12D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or-Jensen</w:t>
            </w:r>
          </w:p>
        </w:tc>
        <w:tc>
          <w:tcPr>
            <w:tcW w:w="1225" w:type="dxa"/>
            <w:vAlign w:val="bottom"/>
          </w:tcPr>
          <w:p w14:paraId="6A4866D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8" w:type="dxa"/>
            <w:vAlign w:val="bottom"/>
          </w:tcPr>
          <w:p w14:paraId="769F45A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30" w:type="dxa"/>
            <w:vAlign w:val="bottom"/>
          </w:tcPr>
          <w:p w14:paraId="57405DA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5B54BF6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5D40C5E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gridSpan w:val="2"/>
            <w:vAlign w:val="bottom"/>
          </w:tcPr>
          <w:p w14:paraId="18F56B8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1C6B85FF" w14:textId="77777777" w:rsidTr="00D65C8D">
        <w:tc>
          <w:tcPr>
            <w:tcW w:w="1366" w:type="dxa"/>
            <w:vAlign w:val="bottom"/>
          </w:tcPr>
          <w:p w14:paraId="66F2D316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ermersch</w:t>
            </w:r>
            <w:proofErr w:type="spellEnd"/>
          </w:p>
        </w:tc>
        <w:tc>
          <w:tcPr>
            <w:tcW w:w="1225" w:type="dxa"/>
            <w:vAlign w:val="bottom"/>
          </w:tcPr>
          <w:p w14:paraId="0C98E2A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8" w:type="dxa"/>
            <w:vAlign w:val="bottom"/>
          </w:tcPr>
          <w:p w14:paraId="603B536A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5EFBFF4B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047DCEC5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69720BF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57420FF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6F14F5C3" w14:textId="77777777" w:rsidTr="00D65C8D">
        <w:tc>
          <w:tcPr>
            <w:tcW w:w="1366" w:type="dxa"/>
            <w:vAlign w:val="bottom"/>
          </w:tcPr>
          <w:p w14:paraId="6400468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elpeau</w:t>
            </w:r>
            <w:proofErr w:type="spellEnd"/>
          </w:p>
        </w:tc>
        <w:tc>
          <w:tcPr>
            <w:tcW w:w="1225" w:type="dxa"/>
            <w:vAlign w:val="bottom"/>
          </w:tcPr>
          <w:p w14:paraId="799D858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68" w:type="dxa"/>
            <w:vAlign w:val="bottom"/>
          </w:tcPr>
          <w:p w14:paraId="2B193F0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0293AA1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2" w:type="dxa"/>
            <w:vAlign w:val="bottom"/>
          </w:tcPr>
          <w:p w14:paraId="75EFFC5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12B01E87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0" w:type="dxa"/>
            <w:gridSpan w:val="2"/>
            <w:vAlign w:val="bottom"/>
          </w:tcPr>
          <w:p w14:paraId="098FDCC4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57860" w:rsidRPr="008E2C28" w14:paraId="48D1FE45" w14:textId="77777777" w:rsidTr="00D65C8D">
        <w:tc>
          <w:tcPr>
            <w:tcW w:w="1366" w:type="dxa"/>
            <w:vAlign w:val="bottom"/>
          </w:tcPr>
          <w:p w14:paraId="12251A47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elpeau</w:t>
            </w:r>
            <w:proofErr w:type="spellEnd"/>
          </w:p>
        </w:tc>
        <w:tc>
          <w:tcPr>
            <w:tcW w:w="1225" w:type="dxa"/>
            <w:vAlign w:val="bottom"/>
          </w:tcPr>
          <w:p w14:paraId="346DC094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8" w:type="dxa"/>
            <w:vAlign w:val="bottom"/>
          </w:tcPr>
          <w:p w14:paraId="7181BCBD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193289B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2" w:type="dxa"/>
            <w:vAlign w:val="bottom"/>
          </w:tcPr>
          <w:p w14:paraId="42DABA8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33" w:type="dxa"/>
            <w:vAlign w:val="bottom"/>
          </w:tcPr>
          <w:p w14:paraId="5C31AC18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78A40EA0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661357B6" w14:textId="77777777" w:rsidTr="00D65C8D">
        <w:tc>
          <w:tcPr>
            <w:tcW w:w="1366" w:type="dxa"/>
            <w:vAlign w:val="bottom"/>
          </w:tcPr>
          <w:p w14:paraId="3B147781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gdorchik</w:t>
            </w:r>
            <w:proofErr w:type="spellEnd"/>
          </w:p>
        </w:tc>
        <w:tc>
          <w:tcPr>
            <w:tcW w:w="1225" w:type="dxa"/>
            <w:vAlign w:val="bottom"/>
          </w:tcPr>
          <w:p w14:paraId="1B3972EC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8" w:type="dxa"/>
            <w:vAlign w:val="bottom"/>
          </w:tcPr>
          <w:p w14:paraId="05FA8029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30" w:type="dxa"/>
            <w:vAlign w:val="bottom"/>
          </w:tcPr>
          <w:p w14:paraId="76134FC0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02" w:type="dxa"/>
            <w:vAlign w:val="bottom"/>
          </w:tcPr>
          <w:p w14:paraId="5DE7750E" w14:textId="77777777" w:rsidR="00F57860" w:rsidRPr="008E2C28" w:rsidRDefault="00F57860" w:rsidP="00D65C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33" w:type="dxa"/>
            <w:vAlign w:val="bottom"/>
          </w:tcPr>
          <w:p w14:paraId="1382811E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0" w:type="dxa"/>
            <w:gridSpan w:val="2"/>
            <w:vAlign w:val="bottom"/>
          </w:tcPr>
          <w:p w14:paraId="10A00603" w14:textId="77777777" w:rsidR="00F57860" w:rsidRPr="008E2C28" w:rsidRDefault="00F57860" w:rsidP="00D65C8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57860" w:rsidRPr="008E2C28" w14:paraId="67804F53" w14:textId="77777777" w:rsidTr="00D65C8D">
        <w:tc>
          <w:tcPr>
            <w:tcW w:w="1366" w:type="dxa"/>
            <w:vAlign w:val="bottom"/>
          </w:tcPr>
          <w:p w14:paraId="0F18CAEB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s (%)</w:t>
            </w:r>
          </w:p>
        </w:tc>
        <w:tc>
          <w:tcPr>
            <w:tcW w:w="1225" w:type="dxa"/>
          </w:tcPr>
          <w:p w14:paraId="452D5F21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</w:t>
            </w: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3.1)</w:t>
            </w:r>
          </w:p>
        </w:tc>
        <w:tc>
          <w:tcPr>
            <w:tcW w:w="1468" w:type="dxa"/>
          </w:tcPr>
          <w:p w14:paraId="78A752F2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2 (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30" w:type="dxa"/>
          </w:tcPr>
          <w:p w14:paraId="46260593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02" w:type="dxa"/>
          </w:tcPr>
          <w:p w14:paraId="3BB0B564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3)</w:t>
            </w:r>
          </w:p>
        </w:tc>
        <w:tc>
          <w:tcPr>
            <w:tcW w:w="1733" w:type="dxa"/>
          </w:tcPr>
          <w:p w14:paraId="052B80C4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7 (0.4)</w:t>
            </w:r>
          </w:p>
        </w:tc>
        <w:tc>
          <w:tcPr>
            <w:tcW w:w="1280" w:type="dxa"/>
            <w:gridSpan w:val="2"/>
          </w:tcPr>
          <w:p w14:paraId="70F7A4F5" w14:textId="77777777" w:rsidR="00F57860" w:rsidRPr="008E2C28" w:rsidRDefault="00F57860" w:rsidP="00D65C8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2C2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5 (0.6)</w:t>
            </w:r>
          </w:p>
        </w:tc>
      </w:tr>
      <w:tr w:rsidR="00F57860" w:rsidRPr="008E2C28" w14:paraId="27C73A37" w14:textId="77777777" w:rsidTr="00D65C8D">
        <w:tc>
          <w:tcPr>
            <w:tcW w:w="10104" w:type="dxa"/>
            <w:gridSpan w:val="8"/>
            <w:vAlign w:val="bottom"/>
          </w:tcPr>
          <w:p w14:paraId="40701AF7" w14:textId="77777777" w:rsidR="00F57860" w:rsidRPr="00615CD0" w:rsidRDefault="00F57860" w:rsidP="00D65C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CD0">
              <w:rPr>
                <w:rFonts w:ascii="Times New Roman" w:hAnsi="Times New Roman" w:cs="Times New Roman"/>
                <w:sz w:val="16"/>
                <w:szCs w:val="16"/>
              </w:rPr>
              <w:t>IAPD; intra-prosthetic dislocation</w:t>
            </w:r>
          </w:p>
        </w:tc>
      </w:tr>
    </w:tbl>
    <w:p w14:paraId="41787F5A" w14:textId="46BA7843" w:rsidR="00F57860" w:rsidRDefault="00F57860"/>
    <w:p w14:paraId="7AA470A3" w14:textId="77777777" w:rsidR="00F57860" w:rsidRDefault="00F57860"/>
    <w:sectPr w:rsidR="00F57860" w:rsidSect="00CF36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60"/>
    <w:rsid w:val="00024F96"/>
    <w:rsid w:val="00030558"/>
    <w:rsid w:val="00063362"/>
    <w:rsid w:val="00063FA9"/>
    <w:rsid w:val="00077D3C"/>
    <w:rsid w:val="00077E2A"/>
    <w:rsid w:val="000840BA"/>
    <w:rsid w:val="000850C5"/>
    <w:rsid w:val="00091529"/>
    <w:rsid w:val="000C318A"/>
    <w:rsid w:val="000F1AB7"/>
    <w:rsid w:val="001259D7"/>
    <w:rsid w:val="001271F8"/>
    <w:rsid w:val="00145C53"/>
    <w:rsid w:val="00167EB5"/>
    <w:rsid w:val="00184D37"/>
    <w:rsid w:val="00186361"/>
    <w:rsid w:val="001A3158"/>
    <w:rsid w:val="001C50FA"/>
    <w:rsid w:val="001E30F4"/>
    <w:rsid w:val="001F2FBA"/>
    <w:rsid w:val="00230BF2"/>
    <w:rsid w:val="00241B64"/>
    <w:rsid w:val="00254077"/>
    <w:rsid w:val="00282E7A"/>
    <w:rsid w:val="002A47CA"/>
    <w:rsid w:val="002D4E46"/>
    <w:rsid w:val="00313E58"/>
    <w:rsid w:val="00355852"/>
    <w:rsid w:val="00364EB8"/>
    <w:rsid w:val="00365CA2"/>
    <w:rsid w:val="00374246"/>
    <w:rsid w:val="0037537D"/>
    <w:rsid w:val="0039429A"/>
    <w:rsid w:val="003A19B1"/>
    <w:rsid w:val="003A6F28"/>
    <w:rsid w:val="003D0927"/>
    <w:rsid w:val="003D276A"/>
    <w:rsid w:val="003F0C2B"/>
    <w:rsid w:val="003F3773"/>
    <w:rsid w:val="00400DEA"/>
    <w:rsid w:val="004022AE"/>
    <w:rsid w:val="00402E59"/>
    <w:rsid w:val="00405C27"/>
    <w:rsid w:val="00407E99"/>
    <w:rsid w:val="00423DC3"/>
    <w:rsid w:val="0045238D"/>
    <w:rsid w:val="004754EE"/>
    <w:rsid w:val="0048633E"/>
    <w:rsid w:val="00496155"/>
    <w:rsid w:val="004B44E8"/>
    <w:rsid w:val="004B5E81"/>
    <w:rsid w:val="004C64A9"/>
    <w:rsid w:val="004D54EA"/>
    <w:rsid w:val="004E492F"/>
    <w:rsid w:val="00534843"/>
    <w:rsid w:val="0058124A"/>
    <w:rsid w:val="00581B50"/>
    <w:rsid w:val="005820C2"/>
    <w:rsid w:val="005E58C0"/>
    <w:rsid w:val="006107D2"/>
    <w:rsid w:val="0064356C"/>
    <w:rsid w:val="00683AAD"/>
    <w:rsid w:val="006A1890"/>
    <w:rsid w:val="006D3DEE"/>
    <w:rsid w:val="006D6769"/>
    <w:rsid w:val="006D69B5"/>
    <w:rsid w:val="006E652C"/>
    <w:rsid w:val="006F4366"/>
    <w:rsid w:val="006F478B"/>
    <w:rsid w:val="00721814"/>
    <w:rsid w:val="00733A67"/>
    <w:rsid w:val="00741292"/>
    <w:rsid w:val="00766312"/>
    <w:rsid w:val="00795B51"/>
    <w:rsid w:val="007A64ED"/>
    <w:rsid w:val="007C73CC"/>
    <w:rsid w:val="007F06A6"/>
    <w:rsid w:val="007F1350"/>
    <w:rsid w:val="007F4FC3"/>
    <w:rsid w:val="00814272"/>
    <w:rsid w:val="00820422"/>
    <w:rsid w:val="00825DA9"/>
    <w:rsid w:val="00836E57"/>
    <w:rsid w:val="00840AC8"/>
    <w:rsid w:val="00873B25"/>
    <w:rsid w:val="008A24C5"/>
    <w:rsid w:val="008B3E4F"/>
    <w:rsid w:val="008C19A5"/>
    <w:rsid w:val="008C5A94"/>
    <w:rsid w:val="00945F99"/>
    <w:rsid w:val="00960F8E"/>
    <w:rsid w:val="009657D3"/>
    <w:rsid w:val="00983327"/>
    <w:rsid w:val="00985D48"/>
    <w:rsid w:val="00993A9A"/>
    <w:rsid w:val="009B1359"/>
    <w:rsid w:val="009B7AB9"/>
    <w:rsid w:val="009D00B5"/>
    <w:rsid w:val="009D174B"/>
    <w:rsid w:val="009E382A"/>
    <w:rsid w:val="00A02211"/>
    <w:rsid w:val="00A051CF"/>
    <w:rsid w:val="00A22F84"/>
    <w:rsid w:val="00A26B8E"/>
    <w:rsid w:val="00A335D7"/>
    <w:rsid w:val="00A375E1"/>
    <w:rsid w:val="00A65381"/>
    <w:rsid w:val="00A6792F"/>
    <w:rsid w:val="00A85F2C"/>
    <w:rsid w:val="00A95BA9"/>
    <w:rsid w:val="00AA6F07"/>
    <w:rsid w:val="00AB17E1"/>
    <w:rsid w:val="00AD3975"/>
    <w:rsid w:val="00B0072D"/>
    <w:rsid w:val="00B21038"/>
    <w:rsid w:val="00B359F2"/>
    <w:rsid w:val="00B51DA2"/>
    <w:rsid w:val="00B53B39"/>
    <w:rsid w:val="00B53E80"/>
    <w:rsid w:val="00B720C2"/>
    <w:rsid w:val="00B82C3E"/>
    <w:rsid w:val="00B8313E"/>
    <w:rsid w:val="00BB2935"/>
    <w:rsid w:val="00BD0AFE"/>
    <w:rsid w:val="00BD22FD"/>
    <w:rsid w:val="00BE2C46"/>
    <w:rsid w:val="00BF37C2"/>
    <w:rsid w:val="00C024D9"/>
    <w:rsid w:val="00C04CA5"/>
    <w:rsid w:val="00C22EF6"/>
    <w:rsid w:val="00CA6C57"/>
    <w:rsid w:val="00CB0B57"/>
    <w:rsid w:val="00CC0298"/>
    <w:rsid w:val="00CD5050"/>
    <w:rsid w:val="00CE57EB"/>
    <w:rsid w:val="00CF366F"/>
    <w:rsid w:val="00CF4876"/>
    <w:rsid w:val="00D01066"/>
    <w:rsid w:val="00D010F4"/>
    <w:rsid w:val="00D05604"/>
    <w:rsid w:val="00D16BFA"/>
    <w:rsid w:val="00D245DD"/>
    <w:rsid w:val="00D27970"/>
    <w:rsid w:val="00D30040"/>
    <w:rsid w:val="00D82FB9"/>
    <w:rsid w:val="00D940A2"/>
    <w:rsid w:val="00DA6011"/>
    <w:rsid w:val="00DB7A26"/>
    <w:rsid w:val="00DE6791"/>
    <w:rsid w:val="00E117A9"/>
    <w:rsid w:val="00E361B8"/>
    <w:rsid w:val="00E37529"/>
    <w:rsid w:val="00E43E94"/>
    <w:rsid w:val="00E52A02"/>
    <w:rsid w:val="00E70712"/>
    <w:rsid w:val="00E979A1"/>
    <w:rsid w:val="00EA0AF0"/>
    <w:rsid w:val="00EF594F"/>
    <w:rsid w:val="00F0152A"/>
    <w:rsid w:val="00F35838"/>
    <w:rsid w:val="00F470FC"/>
    <w:rsid w:val="00F5514B"/>
    <w:rsid w:val="00F55E37"/>
    <w:rsid w:val="00F57860"/>
    <w:rsid w:val="00F731C5"/>
    <w:rsid w:val="00FA2DB1"/>
    <w:rsid w:val="00FD7888"/>
    <w:rsid w:val="00FE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B58C4"/>
  <w15:chartTrackingRefBased/>
  <w15:docId w15:val="{A81FE828-6831-EF4C-AA96-35311E501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82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ardner</dc:creator>
  <cp:keywords/>
  <dc:description/>
  <cp:lastModifiedBy>Andrew Gardner</cp:lastModifiedBy>
  <cp:revision>3</cp:revision>
  <dcterms:created xsi:type="dcterms:W3CDTF">2022-05-03T15:36:00Z</dcterms:created>
  <dcterms:modified xsi:type="dcterms:W3CDTF">2023-01-05T17:40:00Z</dcterms:modified>
</cp:coreProperties>
</file>